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C5A73" w14:textId="77777777" w:rsidR="00517CE9" w:rsidRPr="009C1F9A" w:rsidRDefault="00517CE9" w:rsidP="00517CE9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  <w:r w:rsidRPr="009C1F9A">
        <w:rPr>
          <w:rFonts w:ascii="Times New Roman" w:eastAsia="Times New Roman" w:hAnsi="Times New Roman" w:cs="Times New Roman"/>
          <w:b/>
          <w:sz w:val="24"/>
          <w:szCs w:val="24"/>
        </w:rPr>
        <w:t>: Reaction mixture and thermal cycling condition for molecula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C1F9A">
        <w:rPr>
          <w:rFonts w:ascii="Times New Roman" w:eastAsia="Times New Roman" w:hAnsi="Times New Roman" w:cs="Times New Roman"/>
          <w:b/>
          <w:sz w:val="24"/>
          <w:szCs w:val="24"/>
        </w:rPr>
        <w:t>detection of different organisms</w:t>
      </w:r>
    </w:p>
    <w:tbl>
      <w:tblPr>
        <w:tblStyle w:val="TableGrid"/>
        <w:tblW w:w="10008" w:type="dxa"/>
        <w:jc w:val="center"/>
        <w:tblLook w:val="04A0" w:firstRow="1" w:lastRow="0" w:firstColumn="1" w:lastColumn="0" w:noHBand="0" w:noVBand="1"/>
      </w:tblPr>
      <w:tblGrid>
        <w:gridCol w:w="2088"/>
        <w:gridCol w:w="3960"/>
        <w:gridCol w:w="3960"/>
      </w:tblGrid>
      <w:tr w:rsidR="00517CE9" w:rsidRPr="0053403F" w14:paraId="1A2CD598" w14:textId="77777777" w:rsidTr="00A673AA">
        <w:trPr>
          <w:trHeight w:val="287"/>
          <w:jc w:val="center"/>
        </w:trPr>
        <w:tc>
          <w:tcPr>
            <w:tcW w:w="2088" w:type="dxa"/>
          </w:tcPr>
          <w:p w14:paraId="48A699C3" w14:textId="77777777" w:rsidR="00517CE9" w:rsidRPr="000F1532" w:rsidRDefault="00517CE9" w:rsidP="00A673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1532">
              <w:rPr>
                <w:rFonts w:ascii="Times New Roman" w:hAnsi="Times New Roman" w:cs="Times New Roman"/>
                <w:b/>
              </w:rPr>
              <w:t>Organism</w:t>
            </w:r>
          </w:p>
        </w:tc>
        <w:tc>
          <w:tcPr>
            <w:tcW w:w="3960" w:type="dxa"/>
          </w:tcPr>
          <w:p w14:paraId="3A659938" w14:textId="77777777" w:rsidR="00517CE9" w:rsidRPr="000F1532" w:rsidRDefault="00517CE9" w:rsidP="00A673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1532">
              <w:rPr>
                <w:rFonts w:ascii="Times New Roman" w:hAnsi="Times New Roman" w:cs="Times New Roman"/>
                <w:b/>
              </w:rPr>
              <w:t>Thermal cycle</w:t>
            </w:r>
          </w:p>
        </w:tc>
        <w:tc>
          <w:tcPr>
            <w:tcW w:w="3960" w:type="dxa"/>
          </w:tcPr>
          <w:p w14:paraId="66B3C8D7" w14:textId="77777777" w:rsidR="00517CE9" w:rsidRPr="000F1532" w:rsidRDefault="00517CE9" w:rsidP="00A673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1532">
              <w:rPr>
                <w:rFonts w:ascii="Times New Roman" w:hAnsi="Times New Roman" w:cs="Times New Roman"/>
                <w:b/>
              </w:rPr>
              <w:t>Reaction mixture (25</w:t>
            </w:r>
            <w:r w:rsidRPr="000F15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μl)</w:t>
            </w:r>
          </w:p>
        </w:tc>
      </w:tr>
      <w:tr w:rsidR="00517CE9" w:rsidRPr="0053403F" w14:paraId="0C669B37" w14:textId="77777777" w:rsidTr="00A673AA">
        <w:trPr>
          <w:trHeight w:val="1070"/>
          <w:jc w:val="center"/>
        </w:trPr>
        <w:tc>
          <w:tcPr>
            <w:tcW w:w="2088" w:type="dxa"/>
          </w:tcPr>
          <w:p w14:paraId="450AFADD" w14:textId="77777777" w:rsidR="00517CE9" w:rsidRPr="0053403F" w:rsidRDefault="00517CE9" w:rsidP="00A673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03F">
              <w:rPr>
                <w:rFonts w:ascii="Times New Roman" w:hAnsi="Times New Roman" w:cs="Times New Roman"/>
                <w:sz w:val="20"/>
                <w:szCs w:val="20"/>
              </w:rPr>
              <w:t>Genus Streptococcus</w:t>
            </w:r>
          </w:p>
        </w:tc>
        <w:tc>
          <w:tcPr>
            <w:tcW w:w="3960" w:type="dxa"/>
          </w:tcPr>
          <w:p w14:paraId="5146D789" w14:textId="77777777" w:rsidR="00517CE9" w:rsidRPr="0053403F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3403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53403F">
              <w:rPr>
                <w:rFonts w:ascii="Times New Roman" w:hAnsi="Times New Roman" w:cs="Times New Roman"/>
                <w:sz w:val="16"/>
                <w:szCs w:val="16"/>
              </w:rPr>
              <w:t>nitial denatur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on</w:t>
            </w:r>
            <w:r w:rsidRPr="0053403F">
              <w:rPr>
                <w:rFonts w:ascii="Times New Roman" w:hAnsi="Times New Roman" w:cs="Times New Roman"/>
                <w:sz w:val="16"/>
                <w:szCs w:val="16"/>
              </w:rPr>
              <w:t xml:space="preserve"> at 94°C for 5 minutes</w:t>
            </w:r>
          </w:p>
          <w:p w14:paraId="25C78826" w14:textId="77777777" w:rsidR="00517CE9" w:rsidRPr="0053403F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3403F">
              <w:rPr>
                <w:rFonts w:ascii="Times New Roman" w:hAnsi="Times New Roman" w:cs="Times New Roman"/>
                <w:sz w:val="16"/>
                <w:szCs w:val="16"/>
              </w:rPr>
              <w:t xml:space="preserve">35 cycles of denaturation at 95°C for 60 seconds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3403F">
              <w:rPr>
                <w:rFonts w:ascii="Times New Roman" w:hAnsi="Times New Roman" w:cs="Times New Roman"/>
                <w:sz w:val="16"/>
                <w:szCs w:val="16"/>
              </w:rPr>
              <w:t xml:space="preserve">nnealing for 30 seconds at 50°C,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53403F">
              <w:rPr>
                <w:rFonts w:ascii="Times New Roman" w:hAnsi="Times New Roman" w:cs="Times New Roman"/>
                <w:sz w:val="16"/>
                <w:szCs w:val="16"/>
              </w:rPr>
              <w:t>longation at 72°C for 2 minutes</w:t>
            </w:r>
          </w:p>
          <w:p w14:paraId="72BEEA6D" w14:textId="77777777" w:rsidR="00517CE9" w:rsidRPr="0053403F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nal elongation </w:t>
            </w:r>
            <w:r w:rsidRPr="0053403F">
              <w:rPr>
                <w:rFonts w:ascii="Times New Roman" w:hAnsi="Times New Roman" w:cs="Times New Roman"/>
                <w:sz w:val="16"/>
                <w:szCs w:val="16"/>
              </w:rPr>
              <w:t>at 72°C for 10 minutes</w:t>
            </w:r>
          </w:p>
        </w:tc>
        <w:tc>
          <w:tcPr>
            <w:tcW w:w="3960" w:type="dxa"/>
          </w:tcPr>
          <w:p w14:paraId="21344286" w14:textId="77777777" w:rsidR="00517CE9" w:rsidRPr="007F1DBE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>2x master mix (Add Bio Inc, South Korea) at 12.5 μ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6CE8C9F2" w14:textId="77777777" w:rsidR="00517CE9" w:rsidRPr="007F1DBE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 xml:space="preserve">1 μl per primer (forward and reverse) at a concentration of 10 pmol/L </w:t>
            </w:r>
          </w:p>
          <w:p w14:paraId="39983CC1" w14:textId="77777777" w:rsidR="00517CE9" w:rsidRPr="007F1DBE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>Template DNA 5 μl</w:t>
            </w:r>
          </w:p>
          <w:p w14:paraId="205F8B10" w14:textId="77777777" w:rsidR="00517CE9" w:rsidRPr="007F1DBE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>Nuclease-free water 5.5 μl</w:t>
            </w:r>
          </w:p>
        </w:tc>
      </w:tr>
      <w:tr w:rsidR="00517CE9" w:rsidRPr="0053403F" w14:paraId="59CCC780" w14:textId="77777777" w:rsidTr="00A673AA">
        <w:trPr>
          <w:trHeight w:val="1079"/>
          <w:jc w:val="center"/>
        </w:trPr>
        <w:tc>
          <w:tcPr>
            <w:tcW w:w="2088" w:type="dxa"/>
          </w:tcPr>
          <w:p w14:paraId="575D3B83" w14:textId="77777777" w:rsidR="00517CE9" w:rsidRPr="0053403F" w:rsidRDefault="00517CE9" w:rsidP="00A673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03F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3960" w:type="dxa"/>
          </w:tcPr>
          <w:p w14:paraId="2EC0E2B6" w14:textId="77777777" w:rsidR="00517CE9" w:rsidRPr="0053403F" w:rsidRDefault="00517CE9" w:rsidP="00A673A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403F">
              <w:rPr>
                <w:rFonts w:ascii="Times New Roman" w:hAnsi="Times New Roman" w:cs="Times New Roman"/>
                <w:sz w:val="16"/>
                <w:szCs w:val="16"/>
              </w:rPr>
              <w:t>Initial denatu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ion</w:t>
            </w:r>
            <w:r w:rsidRPr="0053403F">
              <w:rPr>
                <w:rFonts w:ascii="Times New Roman" w:hAnsi="Times New Roman" w:cs="Times New Roman"/>
                <w:sz w:val="16"/>
                <w:szCs w:val="16"/>
              </w:rPr>
              <w:t xml:space="preserve"> at 94°C for 5 minutes </w:t>
            </w:r>
          </w:p>
          <w:p w14:paraId="38C63CF4" w14:textId="77777777" w:rsidR="00517CE9" w:rsidRPr="0053403F" w:rsidRDefault="00517CE9" w:rsidP="00A673A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403F">
              <w:rPr>
                <w:rFonts w:ascii="Times New Roman" w:hAnsi="Times New Roman" w:cs="Times New Roman"/>
                <w:sz w:val="16"/>
                <w:szCs w:val="16"/>
              </w:rPr>
              <w:t xml:space="preserve">35 cycles of denaturation at 94°C for 60 seconds, annealing for 30 seconds at 55°C, and elongation at 72°C for 1.5 minutes  </w:t>
            </w:r>
          </w:p>
          <w:p w14:paraId="281D3881" w14:textId="77777777" w:rsidR="00517CE9" w:rsidRPr="0053403F" w:rsidRDefault="00517CE9" w:rsidP="00A673A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53403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al elongation</w:t>
            </w:r>
            <w:r w:rsidRPr="0053403F">
              <w:rPr>
                <w:rFonts w:ascii="Times New Roman" w:hAnsi="Times New Roman" w:cs="Times New Roman"/>
                <w:sz w:val="16"/>
                <w:szCs w:val="16"/>
              </w:rPr>
              <w:t xml:space="preserve"> at 72°C for 3.5 minutes</w:t>
            </w:r>
          </w:p>
        </w:tc>
        <w:tc>
          <w:tcPr>
            <w:tcW w:w="3960" w:type="dxa"/>
          </w:tcPr>
          <w:p w14:paraId="040D7ADE" w14:textId="77777777" w:rsidR="00517CE9" w:rsidRPr="007F1DBE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>2x master mix (Add Bio Inc, South Korea) at 12.5 μ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142F4D80" w14:textId="77777777" w:rsidR="00517CE9" w:rsidRPr="007F1DBE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 xml:space="preserve">1 μl per primer (forward and reverse) at a concentration of 10 pmol/L </w:t>
            </w:r>
          </w:p>
          <w:p w14:paraId="75BCD979" w14:textId="77777777" w:rsidR="00517CE9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>Template DNA 5 μl</w:t>
            </w:r>
          </w:p>
          <w:p w14:paraId="68EFFD14" w14:textId="77777777" w:rsidR="00517CE9" w:rsidRPr="00D16501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1">
              <w:rPr>
                <w:rFonts w:ascii="Times New Roman" w:hAnsi="Times New Roman" w:cs="Times New Roman"/>
                <w:sz w:val="16"/>
                <w:szCs w:val="16"/>
              </w:rPr>
              <w:t>Nuclease-free water 5.5 μl</w:t>
            </w:r>
          </w:p>
        </w:tc>
      </w:tr>
      <w:tr w:rsidR="00517CE9" w:rsidRPr="0053403F" w14:paraId="2157915B" w14:textId="77777777" w:rsidTr="00A673AA">
        <w:trPr>
          <w:trHeight w:val="1052"/>
          <w:jc w:val="center"/>
        </w:trPr>
        <w:tc>
          <w:tcPr>
            <w:tcW w:w="2088" w:type="dxa"/>
          </w:tcPr>
          <w:p w14:paraId="200E4E2C" w14:textId="77777777" w:rsidR="00517CE9" w:rsidRPr="0053403F" w:rsidRDefault="00517CE9" w:rsidP="00A673AA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53403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Methicillin resistant </w:t>
            </w:r>
            <w:r w:rsidRPr="0053403F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Staphylococcus aureus</w:t>
            </w:r>
          </w:p>
          <w:p w14:paraId="5FD9AB33" w14:textId="77777777" w:rsidR="00517CE9" w:rsidRPr="0053403F" w:rsidRDefault="00517CE9" w:rsidP="00A673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03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MRSA)</w:t>
            </w:r>
          </w:p>
        </w:tc>
        <w:tc>
          <w:tcPr>
            <w:tcW w:w="3960" w:type="dxa"/>
          </w:tcPr>
          <w:p w14:paraId="3C89ACBA" w14:textId="77777777" w:rsidR="00517CE9" w:rsidRPr="0053403F" w:rsidRDefault="00517CE9" w:rsidP="00A673A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403F">
              <w:rPr>
                <w:rFonts w:ascii="Times New Roman" w:hAnsi="Times New Roman" w:cs="Times New Roman"/>
                <w:sz w:val="16"/>
                <w:szCs w:val="16"/>
              </w:rPr>
              <w:t>Initial denaturation for 5 minutes at 94°C</w:t>
            </w:r>
          </w:p>
          <w:p w14:paraId="08B43650" w14:textId="77777777" w:rsidR="00517CE9" w:rsidRPr="0053403F" w:rsidRDefault="00517CE9" w:rsidP="00A673A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403F">
              <w:rPr>
                <w:rFonts w:ascii="Times New Roman" w:hAnsi="Times New Roman" w:cs="Times New Roman"/>
                <w:sz w:val="16"/>
                <w:szCs w:val="16"/>
              </w:rPr>
              <w:t>30 cycles of denaturation for 60 seconds at 94°C, annealing for 45 seconds at 55°C, and elongation at 72°C for 45 seconds</w:t>
            </w:r>
          </w:p>
          <w:p w14:paraId="04944D45" w14:textId="77777777" w:rsidR="00517CE9" w:rsidRPr="0053403F" w:rsidRDefault="00517CE9" w:rsidP="00A673A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53403F">
              <w:rPr>
                <w:rFonts w:ascii="Times New Roman" w:hAnsi="Times New Roman" w:cs="Times New Roman"/>
                <w:sz w:val="16"/>
                <w:szCs w:val="16"/>
              </w:rPr>
              <w:t>Final elongation at 72°C for 5 minutes</w:t>
            </w:r>
          </w:p>
        </w:tc>
        <w:tc>
          <w:tcPr>
            <w:tcW w:w="3960" w:type="dxa"/>
          </w:tcPr>
          <w:p w14:paraId="4864F801" w14:textId="77777777" w:rsidR="00517CE9" w:rsidRPr="007F1DBE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>2x master mix (Add Bio Inc, South Korea) at 12.5 μ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648B1115" w14:textId="77777777" w:rsidR="00517CE9" w:rsidRPr="007F1DBE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 xml:space="preserve">1 μl per primer (forward and reverse) at a concentration of 10 pmol/L </w:t>
            </w:r>
          </w:p>
          <w:p w14:paraId="461B40D9" w14:textId="77777777" w:rsidR="00517CE9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>Template DNA 5 μl</w:t>
            </w:r>
          </w:p>
          <w:p w14:paraId="1E93A617" w14:textId="77777777" w:rsidR="00517CE9" w:rsidRPr="00D16501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1">
              <w:rPr>
                <w:rFonts w:ascii="Times New Roman" w:hAnsi="Times New Roman" w:cs="Times New Roman"/>
                <w:sz w:val="16"/>
                <w:szCs w:val="16"/>
              </w:rPr>
              <w:t>Nuclease-free water 5.5 μl</w:t>
            </w:r>
          </w:p>
        </w:tc>
      </w:tr>
      <w:tr w:rsidR="00517CE9" w:rsidRPr="0053403F" w14:paraId="59C80EFD" w14:textId="77777777" w:rsidTr="00A673AA">
        <w:trPr>
          <w:trHeight w:val="1079"/>
          <w:jc w:val="center"/>
        </w:trPr>
        <w:tc>
          <w:tcPr>
            <w:tcW w:w="2088" w:type="dxa"/>
          </w:tcPr>
          <w:p w14:paraId="37701119" w14:textId="77777777" w:rsidR="00517CE9" w:rsidRPr="0053403F" w:rsidRDefault="00517CE9" w:rsidP="00A673A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403F">
              <w:rPr>
                <w:rFonts w:ascii="Times New Roman" w:hAnsi="Times New Roman" w:cs="Times New Roman"/>
                <w:i/>
                <w:sz w:val="20"/>
                <w:szCs w:val="20"/>
              </w:rPr>
              <w:t>Streptococcus agalactiae, Streptococcus dysgalactiae, Streptococcus uberis</w:t>
            </w:r>
          </w:p>
        </w:tc>
        <w:tc>
          <w:tcPr>
            <w:tcW w:w="3960" w:type="dxa"/>
          </w:tcPr>
          <w:p w14:paraId="614CB908" w14:textId="77777777" w:rsidR="00517CE9" w:rsidRPr="0053403F" w:rsidRDefault="00517CE9" w:rsidP="00A673A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403F">
              <w:rPr>
                <w:rFonts w:ascii="Times New Roman" w:hAnsi="Times New Roman" w:cs="Times New Roman"/>
                <w:sz w:val="16"/>
                <w:szCs w:val="16"/>
              </w:rPr>
              <w:t>Initial denaturation for 5 minutes at 94°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  <w:p w14:paraId="576356A6" w14:textId="77777777" w:rsidR="00517CE9" w:rsidRPr="0053403F" w:rsidRDefault="00517CE9" w:rsidP="00A673A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403F">
              <w:rPr>
                <w:rFonts w:ascii="Times New Roman" w:hAnsi="Times New Roman" w:cs="Times New Roman"/>
                <w:sz w:val="16"/>
                <w:szCs w:val="16"/>
              </w:rPr>
              <w:t xml:space="preserve">35 cycles of denaturation for 60 seconds at 95°C, annealing for 30 seconds at 57°C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53403F">
              <w:rPr>
                <w:rFonts w:ascii="Times New Roman" w:hAnsi="Times New Roman" w:cs="Times New Roman"/>
                <w:sz w:val="16"/>
                <w:szCs w:val="16"/>
              </w:rPr>
              <w:t>extension for 2 minutes at 72°C</w:t>
            </w:r>
          </w:p>
          <w:p w14:paraId="190009FB" w14:textId="77777777" w:rsidR="00517CE9" w:rsidRPr="0053403F" w:rsidRDefault="00517CE9" w:rsidP="00A673A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nal extension</w:t>
            </w:r>
            <w:r w:rsidRPr="0053403F">
              <w:rPr>
                <w:rFonts w:ascii="Times New Roman" w:hAnsi="Times New Roman" w:cs="Times New Roman"/>
                <w:sz w:val="16"/>
                <w:szCs w:val="16"/>
              </w:rPr>
              <w:t xml:space="preserve"> at 72°C for 10 minutes</w:t>
            </w:r>
          </w:p>
        </w:tc>
        <w:tc>
          <w:tcPr>
            <w:tcW w:w="3960" w:type="dxa"/>
          </w:tcPr>
          <w:p w14:paraId="318B9656" w14:textId="77777777" w:rsidR="00517CE9" w:rsidRPr="007F1DBE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>2x master mix (Add Bio Inc, South Korea) at 12.5 μ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531324E7" w14:textId="77777777" w:rsidR="00517CE9" w:rsidRPr="007F1DBE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 xml:space="preserve">μl per primer (forward and reverse) at a concentration of 10 pmol/L </w:t>
            </w:r>
          </w:p>
          <w:p w14:paraId="207B8C95" w14:textId="77777777" w:rsidR="00517CE9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>Template DNA 5 μl</w:t>
            </w:r>
          </w:p>
          <w:p w14:paraId="3ECD01BA" w14:textId="77777777" w:rsidR="00517CE9" w:rsidRPr="00B931CA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B931CA">
              <w:rPr>
                <w:rFonts w:ascii="Times New Roman" w:hAnsi="Times New Roman" w:cs="Times New Roman"/>
                <w:sz w:val="16"/>
                <w:szCs w:val="16"/>
              </w:rPr>
              <w:t xml:space="preserve">Nuclease-free wat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931CA">
              <w:rPr>
                <w:rFonts w:ascii="Times New Roman" w:hAnsi="Times New Roman" w:cs="Times New Roman"/>
                <w:sz w:val="16"/>
                <w:szCs w:val="16"/>
              </w:rPr>
              <w:t>.5 μl</w:t>
            </w:r>
          </w:p>
        </w:tc>
      </w:tr>
      <w:tr w:rsidR="00517CE9" w:rsidRPr="0053403F" w14:paraId="108C0B32" w14:textId="77777777" w:rsidTr="00A673AA">
        <w:trPr>
          <w:trHeight w:val="908"/>
          <w:jc w:val="center"/>
        </w:trPr>
        <w:tc>
          <w:tcPr>
            <w:tcW w:w="2088" w:type="dxa"/>
          </w:tcPr>
          <w:p w14:paraId="6AF3F89E" w14:textId="77777777" w:rsidR="00517CE9" w:rsidRPr="0053403F" w:rsidRDefault="00517CE9" w:rsidP="00A673AA">
            <w:pPr>
              <w:jc w:val="center"/>
              <w:rPr>
                <w:rFonts w:ascii="Times New Roman" w:hAnsi="Times New Roman" w:cs="Times New Roman"/>
              </w:rPr>
            </w:pPr>
            <w:r w:rsidRPr="0030267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tamycin resistant gene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403F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AAC (3)-iv</w:t>
            </w:r>
          </w:p>
        </w:tc>
        <w:tc>
          <w:tcPr>
            <w:tcW w:w="3960" w:type="dxa"/>
          </w:tcPr>
          <w:p w14:paraId="2C95B724" w14:textId="77777777" w:rsidR="00517CE9" w:rsidRPr="0053403F" w:rsidRDefault="00517CE9" w:rsidP="00A673A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40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itial denaturation for 10 minutes at 94°C</w:t>
            </w:r>
          </w:p>
          <w:p w14:paraId="069FAFBB" w14:textId="77777777" w:rsidR="00517CE9" w:rsidRPr="0053403F" w:rsidRDefault="00517CE9" w:rsidP="00A673A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40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5 cycles of denaturation for 60 seconds at 94°C, annealing for 1 minute at 63°C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ension at 72°C for 1 minute</w:t>
            </w:r>
          </w:p>
          <w:p w14:paraId="37254FA2" w14:textId="77777777" w:rsidR="00517CE9" w:rsidRPr="0053403F" w:rsidRDefault="00517CE9" w:rsidP="00A673A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40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al extension at 72°C for 10 minutes</w:t>
            </w:r>
          </w:p>
        </w:tc>
        <w:tc>
          <w:tcPr>
            <w:tcW w:w="3960" w:type="dxa"/>
          </w:tcPr>
          <w:p w14:paraId="2D6CC442" w14:textId="77777777" w:rsidR="00517CE9" w:rsidRPr="007F1DBE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>2x master mix (Add Bio Inc, South Korea) at 12.5 μ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40B1D99D" w14:textId="77777777" w:rsidR="00517CE9" w:rsidRPr="007F1DBE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 xml:space="preserve">1 μl per primer (forward and reverse) at a concentration of 10 pmol/L </w:t>
            </w:r>
          </w:p>
          <w:p w14:paraId="01F63A60" w14:textId="77777777" w:rsidR="00517CE9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>Template DNA 5 μl</w:t>
            </w:r>
          </w:p>
          <w:p w14:paraId="5E2A1C49" w14:textId="77777777" w:rsidR="00517CE9" w:rsidRPr="00722DC5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22DC5">
              <w:rPr>
                <w:rFonts w:ascii="Times New Roman" w:hAnsi="Times New Roman" w:cs="Times New Roman"/>
                <w:sz w:val="16"/>
                <w:szCs w:val="16"/>
              </w:rPr>
              <w:t>Nuclease-free water 5.5 μl</w:t>
            </w:r>
          </w:p>
        </w:tc>
      </w:tr>
      <w:tr w:rsidR="00517CE9" w:rsidRPr="0053403F" w14:paraId="5BC7DFB2" w14:textId="77777777" w:rsidTr="00A673AA">
        <w:trPr>
          <w:trHeight w:val="1025"/>
          <w:jc w:val="center"/>
        </w:trPr>
        <w:tc>
          <w:tcPr>
            <w:tcW w:w="2088" w:type="dxa"/>
          </w:tcPr>
          <w:p w14:paraId="67962C24" w14:textId="77777777" w:rsidR="00517CE9" w:rsidRPr="0053403F" w:rsidRDefault="00517CE9" w:rsidP="00A673AA">
            <w:pPr>
              <w:jc w:val="center"/>
              <w:rPr>
                <w:rFonts w:ascii="Times New Roman" w:hAnsi="Times New Roman" w:cs="Times New Roman"/>
              </w:rPr>
            </w:pPr>
            <w:r w:rsidRPr="0030267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ulphonamide resistant gene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403F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3960" w:type="dxa"/>
          </w:tcPr>
          <w:p w14:paraId="07285D03" w14:textId="77777777" w:rsidR="00517CE9" w:rsidRPr="00C62D86" w:rsidRDefault="00517CE9" w:rsidP="00A673A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C62D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tial den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ation for 15 minutes at 95°C</w:t>
            </w:r>
          </w:p>
          <w:p w14:paraId="32850033" w14:textId="77777777" w:rsidR="00517CE9" w:rsidRPr="00C62D86" w:rsidRDefault="00517CE9" w:rsidP="00A673A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2D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cycles of denaturation for 60 seconds at 95°C, annealing for 1 minute at 66°C, extension at 72°C for 1 minute</w:t>
            </w:r>
          </w:p>
          <w:p w14:paraId="336582A3" w14:textId="77777777" w:rsidR="00517CE9" w:rsidRPr="00C62D86" w:rsidRDefault="00517CE9" w:rsidP="00A673A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C62D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al extension at 72°C for 10 minutes</w:t>
            </w:r>
          </w:p>
        </w:tc>
        <w:tc>
          <w:tcPr>
            <w:tcW w:w="3960" w:type="dxa"/>
          </w:tcPr>
          <w:p w14:paraId="58518673" w14:textId="77777777" w:rsidR="00517CE9" w:rsidRPr="007F1DBE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>2x master mix (Add Bio Inc, South Korea) at 12.5 μ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4A9FBE72" w14:textId="77777777" w:rsidR="00517CE9" w:rsidRPr="007F1DBE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 xml:space="preserve">1 μl per primer (forward and reverse) at a concentration of 10 pmol/L </w:t>
            </w:r>
          </w:p>
          <w:p w14:paraId="6D59FEFE" w14:textId="77777777" w:rsidR="00517CE9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>Template DNA 5 μl</w:t>
            </w:r>
          </w:p>
          <w:p w14:paraId="30983F79" w14:textId="77777777" w:rsidR="00517CE9" w:rsidRPr="00722DC5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22DC5">
              <w:rPr>
                <w:rFonts w:ascii="Times New Roman" w:hAnsi="Times New Roman" w:cs="Times New Roman"/>
                <w:sz w:val="16"/>
                <w:szCs w:val="16"/>
              </w:rPr>
              <w:t>Nuclease-free water 5.5 μl</w:t>
            </w:r>
          </w:p>
        </w:tc>
      </w:tr>
      <w:tr w:rsidR="00517CE9" w:rsidRPr="0053403F" w14:paraId="2DA17C95" w14:textId="77777777" w:rsidTr="00A673AA">
        <w:trPr>
          <w:trHeight w:val="989"/>
          <w:jc w:val="center"/>
        </w:trPr>
        <w:tc>
          <w:tcPr>
            <w:tcW w:w="2088" w:type="dxa"/>
          </w:tcPr>
          <w:p w14:paraId="1DDD883B" w14:textId="77777777" w:rsidR="00517CE9" w:rsidRPr="00C93293" w:rsidRDefault="00517CE9" w:rsidP="00A673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293">
              <w:rPr>
                <w:rFonts w:ascii="Times New Roman" w:hAnsi="Times New Roman" w:cs="Times New Roman"/>
                <w:sz w:val="20"/>
                <w:szCs w:val="20"/>
              </w:rPr>
              <w:t xml:space="preserve">Tetracycline resistant gene </w:t>
            </w:r>
            <w:r w:rsidRPr="00C93293">
              <w:rPr>
                <w:rFonts w:ascii="Times New Roman" w:hAnsi="Times New Roman" w:cs="Times New Roman"/>
                <w:i/>
                <w:sz w:val="20"/>
                <w:szCs w:val="20"/>
              </w:rPr>
              <w:t>tetA</w:t>
            </w:r>
            <w:r w:rsidRPr="00C93293">
              <w:rPr>
                <w:rFonts w:ascii="Times New Roman" w:hAnsi="Times New Roman" w:cs="Times New Roman"/>
                <w:sz w:val="20"/>
                <w:szCs w:val="20"/>
              </w:rPr>
              <w:t xml:space="preserve">, Streptomycin resistant gene </w:t>
            </w:r>
            <w:r w:rsidRPr="00C9329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A </w:t>
            </w:r>
          </w:p>
        </w:tc>
        <w:tc>
          <w:tcPr>
            <w:tcW w:w="3960" w:type="dxa"/>
          </w:tcPr>
          <w:p w14:paraId="56C00DBC" w14:textId="77777777" w:rsidR="00517CE9" w:rsidRPr="000F6345" w:rsidRDefault="00517CE9" w:rsidP="00A673A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6345">
              <w:rPr>
                <w:rFonts w:ascii="Times New Roman" w:hAnsi="Times New Roman" w:cs="Times New Roman"/>
                <w:sz w:val="16"/>
                <w:szCs w:val="16"/>
              </w:rPr>
              <w:t xml:space="preserve">Initial denaturation at 94°C for 15 minutes, </w:t>
            </w:r>
          </w:p>
          <w:p w14:paraId="20DBB805" w14:textId="77777777" w:rsidR="00517CE9" w:rsidRPr="000F6345" w:rsidRDefault="00517CE9" w:rsidP="00A673A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6345">
              <w:rPr>
                <w:rFonts w:ascii="Times New Roman" w:hAnsi="Times New Roman" w:cs="Times New Roman"/>
                <w:sz w:val="16"/>
                <w:szCs w:val="16"/>
              </w:rPr>
              <w:t xml:space="preserve">30 cycles of 1 minute at 94°C for denaturation, </w:t>
            </w:r>
          </w:p>
          <w:p w14:paraId="282F5FAD" w14:textId="77777777" w:rsidR="00517CE9" w:rsidRPr="000F6345" w:rsidRDefault="00517CE9" w:rsidP="00A673AA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F6345">
              <w:rPr>
                <w:rFonts w:ascii="Times New Roman" w:hAnsi="Times New Roman" w:cs="Times New Roman"/>
                <w:sz w:val="16"/>
                <w:szCs w:val="16"/>
              </w:rPr>
              <w:t>1 minute at 63°C for primer annealing, 1minute at 72°C for strand elongation</w:t>
            </w:r>
          </w:p>
          <w:p w14:paraId="3C762ABE" w14:textId="77777777" w:rsidR="00517CE9" w:rsidRPr="000F6345" w:rsidRDefault="00517CE9" w:rsidP="00A673A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F6345">
              <w:rPr>
                <w:rFonts w:ascii="Times New Roman" w:hAnsi="Times New Roman" w:cs="Times New Roman"/>
                <w:sz w:val="16"/>
                <w:szCs w:val="16"/>
              </w:rPr>
              <w:t>Final elongation at 72°C for 10 minutes</w:t>
            </w:r>
          </w:p>
        </w:tc>
        <w:tc>
          <w:tcPr>
            <w:tcW w:w="3960" w:type="dxa"/>
          </w:tcPr>
          <w:p w14:paraId="1C528C06" w14:textId="77777777" w:rsidR="00517CE9" w:rsidRPr="007F1DBE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>2x master mix (Add Bio Inc, South Korea) at 12.5 μ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25D28338" w14:textId="77777777" w:rsidR="00517CE9" w:rsidRPr="007F1DBE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 xml:space="preserve"> μl per primer (forward and reverse) at a concentration of 10 pmol/L </w:t>
            </w:r>
          </w:p>
          <w:p w14:paraId="1800C84C" w14:textId="77777777" w:rsidR="00517CE9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7F1DBE">
              <w:rPr>
                <w:rFonts w:ascii="Times New Roman" w:hAnsi="Times New Roman" w:cs="Times New Roman"/>
                <w:sz w:val="16"/>
                <w:szCs w:val="16"/>
              </w:rPr>
              <w:t>Template DNA 5 μl</w:t>
            </w:r>
          </w:p>
          <w:p w14:paraId="7110D3FD" w14:textId="77777777" w:rsidR="00517CE9" w:rsidRPr="00FB5683" w:rsidRDefault="00517CE9" w:rsidP="00A673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FB5683">
              <w:rPr>
                <w:rFonts w:ascii="Times New Roman" w:hAnsi="Times New Roman" w:cs="Times New Roman"/>
                <w:sz w:val="16"/>
                <w:szCs w:val="16"/>
              </w:rPr>
              <w:t>Nuclease-free water 5.5 μl</w:t>
            </w:r>
          </w:p>
        </w:tc>
      </w:tr>
    </w:tbl>
    <w:p w14:paraId="27353AB8" w14:textId="77777777" w:rsidR="00517CE9" w:rsidRDefault="00517CE9" w:rsidP="00517CE9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401A6F79" w14:textId="77777777" w:rsidR="00517CE9" w:rsidRDefault="00517CE9" w:rsidP="00517CE9"/>
    <w:p w14:paraId="2EB706E0" w14:textId="77777777" w:rsidR="002C10E6" w:rsidRPr="00517CE9" w:rsidRDefault="002C10E6" w:rsidP="00517CE9"/>
    <w:sectPr w:rsidR="002C10E6" w:rsidRPr="00517C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65DE4"/>
    <w:multiLevelType w:val="hybridMultilevel"/>
    <w:tmpl w:val="73004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3775B1"/>
    <w:multiLevelType w:val="hybridMultilevel"/>
    <w:tmpl w:val="185A9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7D570F"/>
    <w:multiLevelType w:val="hybridMultilevel"/>
    <w:tmpl w:val="59A8D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07EBA"/>
    <w:multiLevelType w:val="hybridMultilevel"/>
    <w:tmpl w:val="D0BA0D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BA6F30"/>
    <w:multiLevelType w:val="hybridMultilevel"/>
    <w:tmpl w:val="93769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485E6B"/>
    <w:multiLevelType w:val="hybridMultilevel"/>
    <w:tmpl w:val="11BE2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12C"/>
    <w:rsid w:val="002C10E6"/>
    <w:rsid w:val="00410FBA"/>
    <w:rsid w:val="00517CE9"/>
    <w:rsid w:val="008D1E05"/>
    <w:rsid w:val="008E2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AEEEA"/>
  <w15:chartTrackingRefBased/>
  <w15:docId w15:val="{312AF2CB-647D-46C6-B1AD-387F8315B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E0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E0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D1E05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8</Words>
  <Characters>2615</Characters>
  <Application>Microsoft Office Word</Application>
  <DocSecurity>0</DocSecurity>
  <Lines>21</Lines>
  <Paragraphs>6</Paragraphs>
  <ScaleCrop>false</ScaleCrop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eer raiyan</dc:creator>
  <cp:keywords/>
  <dc:description/>
  <cp:lastModifiedBy>Md. Mahfujur Rahman</cp:lastModifiedBy>
  <cp:revision>4</cp:revision>
  <dcterms:created xsi:type="dcterms:W3CDTF">2024-10-22T05:16:00Z</dcterms:created>
  <dcterms:modified xsi:type="dcterms:W3CDTF">2025-06-03T12:33:00Z</dcterms:modified>
</cp:coreProperties>
</file>